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515A" w:rsidRPr="00550FED" w:rsidRDefault="00AA515A" w:rsidP="00AA515A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AA515A">
        <w:rPr>
          <w:rFonts w:ascii="Times New Roman" w:hAnsi="Times New Roman" w:cs="Times New Roman"/>
          <w:b/>
          <w:lang w:val="en-US"/>
        </w:rPr>
        <w:t>Table S4. Summary of the linear mixed model analysis of OTU richness and evenness</w:t>
      </w:r>
      <w:r w:rsidR="00550FED">
        <w:rPr>
          <w:rFonts w:ascii="Times New Roman" w:hAnsi="Times New Roman" w:cs="Times New Roman"/>
          <w:b/>
          <w:lang w:val="en-US"/>
        </w:rPr>
        <w:t xml:space="preserve"> including all samples</w:t>
      </w:r>
      <w:r w:rsidRPr="00AA515A">
        <w:rPr>
          <w:rFonts w:ascii="Times New Roman" w:hAnsi="Times New Roman" w:cs="Times New Roman"/>
          <w:b/>
          <w:lang w:val="en-US"/>
        </w:rPr>
        <w:t>.</w:t>
      </w:r>
      <w:r w:rsidR="00550FED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72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380"/>
        <w:gridCol w:w="1440"/>
        <w:gridCol w:w="1260"/>
        <w:gridCol w:w="1120"/>
      </w:tblGrid>
      <w:tr w:rsidR="00AA515A" w:rsidRPr="00AA515A" w:rsidTr="00AA515A">
        <w:trPr>
          <w:trHeight w:val="30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OTU Richnes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Random effec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Varia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550FE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</w:t>
            </w:r>
            <w:r w:rsidR="0055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andard devi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 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ie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ield x fungicide treat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sidu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ixed effec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</w:t>
            </w:r>
            <w:r w:rsidR="0055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andard erro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-value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erce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.0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ungicide treatment (treat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4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.99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rea (Souther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1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4.06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ungicide treatment x Are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1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Evenn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Random effec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Varia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</w:t>
            </w:r>
            <w:r w:rsidR="0055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andard devi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 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ie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ield x fungicide treat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sidu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ixed effec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</w:t>
            </w:r>
            <w:r w:rsidR="00550F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andard erro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-value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erce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.71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ungicide treatment (treat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2.148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rea (Souther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4.264</w:t>
            </w:r>
          </w:p>
        </w:tc>
      </w:tr>
      <w:tr w:rsidR="00AA515A" w:rsidRPr="00AA515A" w:rsidTr="00AA515A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ungicide treatment x Are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2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515A" w:rsidRPr="00AA515A" w:rsidRDefault="00AA515A" w:rsidP="00AA515A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A515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34</w:t>
            </w:r>
          </w:p>
        </w:tc>
      </w:tr>
    </w:tbl>
    <w:p w:rsidR="00AA515A" w:rsidRDefault="00AA515A"/>
    <w:sectPr w:rsidR="00AA515A" w:rsidSect="00210E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AA515A"/>
    <w:rsid w:val="000239BF"/>
    <w:rsid w:val="00106786"/>
    <w:rsid w:val="00210EC8"/>
    <w:rsid w:val="002B7858"/>
    <w:rsid w:val="003128B3"/>
    <w:rsid w:val="00323CD4"/>
    <w:rsid w:val="004D621A"/>
    <w:rsid w:val="00550FED"/>
    <w:rsid w:val="00A15506"/>
    <w:rsid w:val="00AA515A"/>
    <w:rsid w:val="00B551A8"/>
    <w:rsid w:val="00C918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506"/>
    <w:pPr>
      <w:spacing w:after="80" w:line="240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48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9</Words>
  <Characters>684</Characters>
  <Application>Microsoft Office Word</Application>
  <DocSecurity>0</DocSecurity>
  <Lines>5</Lines>
  <Paragraphs>1</Paragraphs>
  <ScaleCrop>false</ScaleCrop>
  <Company>SLU</Company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Karlsson</dc:creator>
  <cp:keywords/>
  <dc:description/>
  <cp:lastModifiedBy>Ida Karlsson</cp:lastModifiedBy>
  <cp:revision>3</cp:revision>
  <dcterms:created xsi:type="dcterms:W3CDTF">2014-09-24T08:38:00Z</dcterms:created>
  <dcterms:modified xsi:type="dcterms:W3CDTF">2014-09-25T08:46:00Z</dcterms:modified>
</cp:coreProperties>
</file>